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A569A" w14:textId="6C891E98" w:rsidR="00CC0D7B" w:rsidRDefault="00816EC7" w:rsidP="001C0975">
      <w:pPr>
        <w:pStyle w:val="SMText"/>
        <w:ind w:firstLine="0"/>
        <w:rPr>
          <w:rFonts w:ascii="Arial" w:hAnsi="Arial" w:cs="Arial"/>
          <w:sz w:val="20"/>
          <w:lang w:eastAsia="ja-JP"/>
        </w:rPr>
      </w:pPr>
      <w:r w:rsidRPr="007E1D0C">
        <w:rPr>
          <w:rFonts w:ascii="Arial" w:hAnsi="Arial" w:cs="Arial" w:hint="eastAsia"/>
          <w:b/>
          <w:bCs/>
          <w:sz w:val="20"/>
          <w:lang w:eastAsia="ja-JP"/>
        </w:rPr>
        <w:t>T</w:t>
      </w:r>
      <w:r w:rsidRPr="007E1D0C">
        <w:rPr>
          <w:rFonts w:ascii="Arial" w:hAnsi="Arial" w:cs="Arial"/>
          <w:b/>
          <w:bCs/>
          <w:sz w:val="20"/>
          <w:lang w:eastAsia="ja-JP"/>
        </w:rPr>
        <w:t>able S2</w:t>
      </w:r>
      <w:r w:rsidRPr="00840831">
        <w:rPr>
          <w:rFonts w:ascii="Arial" w:hAnsi="Arial" w:cs="Arial"/>
          <w:b/>
          <w:bCs/>
          <w:sz w:val="20"/>
          <w:lang w:eastAsia="ja-JP"/>
        </w:rPr>
        <w:t>.</w:t>
      </w:r>
      <w:r>
        <w:rPr>
          <w:rFonts w:ascii="Arial" w:hAnsi="Arial" w:cs="Arial"/>
          <w:sz w:val="20"/>
          <w:lang w:eastAsia="ja-JP"/>
        </w:rPr>
        <w:t xml:space="preserve"> Characteristics of study participants</w:t>
      </w:r>
    </w:p>
    <w:p w14:paraId="1F88E4FF" w14:textId="61C5D7E3" w:rsidR="00816EC7" w:rsidRDefault="00816EC7" w:rsidP="001C0975">
      <w:pPr>
        <w:pStyle w:val="SMText"/>
        <w:ind w:firstLine="0"/>
        <w:rPr>
          <w:rFonts w:ascii="Arial" w:hAnsi="Arial" w:cs="Arial"/>
          <w:sz w:val="20"/>
          <w:lang w:eastAsia="ja-JP"/>
        </w:rPr>
      </w:pPr>
    </w:p>
    <w:tbl>
      <w:tblPr>
        <w:tblStyle w:val="affff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816EC7" w14:paraId="3D0D289B" w14:textId="77777777" w:rsidTr="00EB4352">
        <w:trPr>
          <w:trHeight w:val="567"/>
        </w:trPr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3BB1C" w14:textId="0B2F3F94" w:rsidR="00816EC7" w:rsidRPr="00CC0D7B" w:rsidRDefault="008A2477" w:rsidP="00816EC7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C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haracteristics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E0679" w14:textId="74D7BD2F" w:rsidR="00816EC7" w:rsidRPr="00CC0D7B" w:rsidRDefault="00816EC7" w:rsidP="00816EC7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otal subjects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B3FFA" w14:textId="5F50DC58" w:rsidR="00816EC7" w:rsidRPr="00CC0D7B" w:rsidRDefault="00816EC7" w:rsidP="00816EC7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N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o periodontitis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22281" w14:textId="0C623923" w:rsidR="00816EC7" w:rsidRPr="00CC0D7B" w:rsidRDefault="00816EC7" w:rsidP="00816EC7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Mild</w:t>
            </w:r>
            <w:r w:rsidR="00B26689" w:rsidRPr="00CC0D7B">
              <w:rPr>
                <w:rFonts w:ascii="Arial" w:hAnsi="Arial" w:cs="Arial"/>
                <w:sz w:val="18"/>
                <w:szCs w:val="18"/>
                <w:lang w:eastAsia="ja-JP"/>
              </w:rPr>
              <w:t>/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moderate periodontitis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269AF" w14:textId="4FB3DB3D" w:rsidR="00816EC7" w:rsidRPr="00CC0D7B" w:rsidRDefault="00816EC7" w:rsidP="00816EC7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Severe periodontitis</w:t>
            </w:r>
          </w:p>
        </w:tc>
      </w:tr>
      <w:tr w:rsidR="00816EC7" w14:paraId="34EB4A02" w14:textId="77777777" w:rsidTr="00EB4352">
        <w:trPr>
          <w:trHeight w:val="397"/>
        </w:trPr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B8778" w14:textId="7EF4FAA1" w:rsidR="00816EC7" w:rsidRPr="00CC0D7B" w:rsidRDefault="00B26689" w:rsidP="00B26689">
            <w:pPr>
              <w:pStyle w:val="SMText"/>
              <w:ind w:firstLine="0"/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i/>
                <w:iCs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8D32C" w14:textId="06DDA298" w:rsidR="00816EC7" w:rsidRPr="00CC0D7B" w:rsidRDefault="00B26689" w:rsidP="00816EC7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02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A0AE4" w14:textId="0D312C53" w:rsidR="00816EC7" w:rsidRPr="00CC0D7B" w:rsidRDefault="00B26689" w:rsidP="00816EC7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3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08062" w14:textId="2C454D04" w:rsidR="00816EC7" w:rsidRPr="00CC0D7B" w:rsidRDefault="00B26689" w:rsidP="00816EC7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5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9E1E1" w14:textId="48D45E85" w:rsidR="00816EC7" w:rsidRPr="00CC0D7B" w:rsidRDefault="00B26689" w:rsidP="00816EC7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2</w:t>
            </w:r>
          </w:p>
        </w:tc>
      </w:tr>
      <w:tr w:rsidR="00816EC7" w14:paraId="75982B46" w14:textId="77777777" w:rsidTr="00EB4352">
        <w:trPr>
          <w:trHeight w:val="397"/>
        </w:trPr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2FD54" w14:textId="7F9AEF85" w:rsidR="00816EC7" w:rsidRPr="00CC0D7B" w:rsidRDefault="00B26689" w:rsidP="00B26689">
            <w:pPr>
              <w:pStyle w:val="SMText"/>
              <w:ind w:firstLine="0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A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ge (years)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D47BF" w14:textId="58BC8EBF" w:rsidR="00816EC7" w:rsidRPr="00CC0D7B" w:rsidRDefault="001A2DAD" w:rsidP="00816EC7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3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7.78 (11.85)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64820" w14:textId="76FAD8CF" w:rsidR="00816EC7" w:rsidRPr="00CC0D7B" w:rsidRDefault="001A2DAD" w:rsidP="00816EC7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3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1.38 (8.33)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9B004" w14:textId="3CED6A78" w:rsidR="00816EC7" w:rsidRPr="00CC0D7B" w:rsidRDefault="001A2DAD" w:rsidP="00816EC7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3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9.02 (11.19)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272BA" w14:textId="556BEEE1" w:rsidR="00816EC7" w:rsidRPr="00CC0D7B" w:rsidRDefault="001A2DAD" w:rsidP="00816EC7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5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0.16 (12.39)</w:t>
            </w:r>
          </w:p>
        </w:tc>
      </w:tr>
      <w:tr w:rsidR="00816EC7" w14:paraId="58275508" w14:textId="77777777" w:rsidTr="00EB4352">
        <w:trPr>
          <w:trHeight w:val="397"/>
        </w:trPr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1173C" w14:textId="79BE23DB" w:rsidR="00816EC7" w:rsidRPr="00CC0D7B" w:rsidRDefault="00B26689" w:rsidP="00B26689">
            <w:pPr>
              <w:pStyle w:val="SMText"/>
              <w:ind w:firstLine="0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 xml:space="preserve">emale, </w:t>
            </w:r>
            <w:r w:rsidRPr="00CC0D7B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>n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%)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54DE9" w14:textId="69FCAB45" w:rsidR="00816EC7" w:rsidRPr="00CC0D7B" w:rsidRDefault="008A2477" w:rsidP="00816EC7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5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5 (53.9)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AB9CF" w14:textId="4CB0C7EB" w:rsidR="00816EC7" w:rsidRPr="00CC0D7B" w:rsidRDefault="008A2477" w:rsidP="00816EC7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2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2 (64.7)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7360D" w14:textId="7706D005" w:rsidR="00816EC7" w:rsidRPr="00CC0D7B" w:rsidRDefault="008A2477" w:rsidP="00816EC7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3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0 (53.5)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19AAA" w14:textId="03762CE7" w:rsidR="00816EC7" w:rsidRPr="00CC0D7B" w:rsidRDefault="008A2477" w:rsidP="00816EC7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3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25.0)</w:t>
            </w:r>
          </w:p>
        </w:tc>
      </w:tr>
      <w:tr w:rsidR="00EB4352" w14:paraId="52B6D3F3" w14:textId="77777777" w:rsidTr="00EB4352">
        <w:trPr>
          <w:trHeight w:val="283"/>
        </w:trPr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7F5F59C" w14:textId="6D5EA76D" w:rsidR="00EB4352" w:rsidRPr="00CC0D7B" w:rsidRDefault="00EB4352" w:rsidP="00EB4352">
            <w:pPr>
              <w:pStyle w:val="SMText"/>
              <w:ind w:firstLine="0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N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umber of teeth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1DC5C7B" w14:textId="77777777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DD4A96E" w14:textId="77777777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274DD7F" w14:textId="77777777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862006B" w14:textId="77777777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EB4352" w14:paraId="71792D97" w14:textId="77777777" w:rsidTr="00EB4352">
        <w:trPr>
          <w:trHeight w:val="397"/>
        </w:trPr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AEDEB44" w14:textId="557D7AE9" w:rsidR="00EB4352" w:rsidRPr="00CC0D7B" w:rsidRDefault="00EB4352" w:rsidP="00EB4352">
            <w:pPr>
              <w:pStyle w:val="SMText"/>
              <w:ind w:firstLineChars="200" w:firstLine="360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otal</w:t>
            </w:r>
          </w:p>
        </w:tc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4676F50" w14:textId="4531742C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2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7.35 (1.72)</w:t>
            </w:r>
          </w:p>
        </w:tc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F262136" w14:textId="666CB487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2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7.53 (1.26)</w:t>
            </w:r>
          </w:p>
        </w:tc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4D4E397" w14:textId="549B4E54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2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7.67 (0.71)</w:t>
            </w:r>
          </w:p>
        </w:tc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62C02ED" w14:textId="5B1157DA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2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5.33 (3.84)</w:t>
            </w:r>
          </w:p>
        </w:tc>
      </w:tr>
      <w:tr w:rsidR="00EB4352" w14:paraId="4CD722B1" w14:textId="77777777" w:rsidTr="00EB4352">
        <w:trPr>
          <w:trHeight w:val="397"/>
        </w:trPr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0D6DE7C" w14:textId="0843D40D" w:rsidR="00EB4352" w:rsidRPr="00CC0D7B" w:rsidRDefault="00EB4352" w:rsidP="00EB4352">
            <w:pPr>
              <w:pStyle w:val="SMText"/>
              <w:ind w:firstLineChars="200" w:firstLine="360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D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ecayed</w:t>
            </w:r>
          </w:p>
        </w:tc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E2212C9" w14:textId="3392707B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0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.85 (1.47)</w:t>
            </w:r>
          </w:p>
        </w:tc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C379DC2" w14:textId="05722B82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0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.76 (1.35)</w:t>
            </w:r>
          </w:p>
        </w:tc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CABF52A" w14:textId="30E9D649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0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.75 (1.31)</w:t>
            </w:r>
          </w:p>
        </w:tc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BE9365B" w14:textId="117AAC69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.58 (2.27)</w:t>
            </w:r>
          </w:p>
        </w:tc>
      </w:tr>
      <w:tr w:rsidR="00EB4352" w14:paraId="37E7E90C" w14:textId="77777777" w:rsidTr="00EB4352">
        <w:trPr>
          <w:trHeight w:val="397"/>
        </w:trPr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45AADC6" w14:textId="327C800E" w:rsidR="00EB4352" w:rsidRPr="00CC0D7B" w:rsidRDefault="00EB4352" w:rsidP="00EB4352">
            <w:pPr>
              <w:pStyle w:val="SMText"/>
              <w:ind w:firstLineChars="200" w:firstLine="360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M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issing</w:t>
            </w:r>
          </w:p>
        </w:tc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5C97E16" w14:textId="30D3A65E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0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.51 (1.60)</w:t>
            </w:r>
          </w:p>
        </w:tc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DF70742" w14:textId="41589D2B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0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.14 (0.43)</w:t>
            </w:r>
          </w:p>
        </w:tc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8DE2CB7" w14:textId="4922BDCC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0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.26 (0.70)</w:t>
            </w:r>
          </w:p>
        </w:tc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E665C17" w14:textId="7C17CAE5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2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.66 (3.84)</w:t>
            </w:r>
          </w:p>
        </w:tc>
      </w:tr>
      <w:tr w:rsidR="00EB4352" w14:paraId="29EFD50F" w14:textId="77777777" w:rsidTr="00EB4352">
        <w:trPr>
          <w:trHeight w:val="397"/>
        </w:trPr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699CC76" w14:textId="093BFB44" w:rsidR="00EB4352" w:rsidRPr="00CC0D7B" w:rsidRDefault="00EB4352" w:rsidP="00EB4352">
            <w:pPr>
              <w:pStyle w:val="SMText"/>
              <w:ind w:firstLineChars="200" w:firstLine="360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reated</w:t>
            </w:r>
          </w:p>
        </w:tc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5458AA1" w14:textId="5A821A40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8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.39 (6.38)</w:t>
            </w:r>
          </w:p>
        </w:tc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7E4326E" w14:textId="76BE3A2E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5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.32 (4.95)</w:t>
            </w:r>
          </w:p>
        </w:tc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86F8E0A" w14:textId="08633CD1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9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.44 (6.71)</w:t>
            </w:r>
          </w:p>
        </w:tc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AA8D493" w14:textId="41AEF621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2.16 (5.04)</w:t>
            </w:r>
          </w:p>
        </w:tc>
      </w:tr>
      <w:tr w:rsidR="00EB4352" w14:paraId="355CF895" w14:textId="77777777" w:rsidTr="00EB4352">
        <w:trPr>
          <w:trHeight w:val="397"/>
        </w:trPr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2FA24" w14:textId="30BF7C81" w:rsidR="00EB4352" w:rsidRPr="00CC0D7B" w:rsidRDefault="00EB4352" w:rsidP="00EB4352">
            <w:pPr>
              <w:pStyle w:val="SMText"/>
              <w:ind w:firstLineChars="200" w:firstLine="360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S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ound</w:t>
            </w:r>
          </w:p>
        </w:tc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30D79" w14:textId="6B02898A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8.11 (7.13)</w:t>
            </w:r>
          </w:p>
        </w:tc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89EFE" w14:textId="50A1B0CE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2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1.44 (5.61)</w:t>
            </w:r>
          </w:p>
        </w:tc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84D6A" w14:textId="2CD6D585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7.48 (7.14)</w:t>
            </w:r>
          </w:p>
        </w:tc>
        <w:tc>
          <w:tcPr>
            <w:tcW w:w="172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EBEDC" w14:textId="4A09012E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1.58 (5.88)</w:t>
            </w:r>
          </w:p>
        </w:tc>
      </w:tr>
      <w:tr w:rsidR="00EB4352" w14:paraId="22FD2991" w14:textId="77777777" w:rsidTr="00EB4352">
        <w:trPr>
          <w:trHeight w:val="397"/>
        </w:trPr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719F5" w14:textId="4AAACC2F" w:rsidR="00EB4352" w:rsidRPr="00CC0D7B" w:rsidRDefault="00EB4352" w:rsidP="00EB4352">
            <w:pPr>
              <w:pStyle w:val="SMText"/>
              <w:ind w:firstLine="0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P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ISA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BBFD8" w14:textId="156805C9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3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82.48 (273.61)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B946A" w14:textId="52B2BA46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2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43.96 (123.57)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98344" w14:textId="2DA0E97F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3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81.98 (229.12)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DC2F6" w14:textId="112A6D5A" w:rsidR="00EB4352" w:rsidRPr="00CC0D7B" w:rsidRDefault="00EB4352" w:rsidP="00EB435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CC0D7B">
              <w:rPr>
                <w:rFonts w:ascii="Arial" w:hAnsi="Arial" w:cs="Arial" w:hint="eastAsia"/>
                <w:sz w:val="18"/>
                <w:szCs w:val="18"/>
                <w:lang w:eastAsia="ja-JP"/>
              </w:rPr>
              <w:t>7</w:t>
            </w:r>
            <w:r w:rsidRPr="00CC0D7B">
              <w:rPr>
                <w:rFonts w:ascii="Arial" w:hAnsi="Arial" w:cs="Arial"/>
                <w:sz w:val="18"/>
                <w:szCs w:val="18"/>
                <w:lang w:eastAsia="ja-JP"/>
              </w:rPr>
              <w:t>77.29 (386.97)</w:t>
            </w:r>
          </w:p>
        </w:tc>
      </w:tr>
    </w:tbl>
    <w:p w14:paraId="30EDA8F8" w14:textId="4ACCCEB6" w:rsidR="007E1D0C" w:rsidRDefault="007E1D0C" w:rsidP="001C0975">
      <w:pPr>
        <w:pStyle w:val="SMText"/>
        <w:ind w:firstLine="0"/>
        <w:rPr>
          <w:rFonts w:ascii="Arial" w:hAnsi="Arial" w:cs="Arial"/>
          <w:sz w:val="20"/>
          <w:lang w:eastAsia="ja-JP"/>
        </w:rPr>
      </w:pPr>
    </w:p>
    <w:p w14:paraId="7754C257" w14:textId="09B07CEB" w:rsidR="007E1D0C" w:rsidRPr="00F2479C" w:rsidRDefault="007E1D0C" w:rsidP="001C0975">
      <w:pPr>
        <w:pStyle w:val="SMText"/>
        <w:ind w:firstLine="0"/>
        <w:rPr>
          <w:rFonts w:ascii="Arial" w:hAnsi="Arial" w:cs="Arial"/>
          <w:sz w:val="20"/>
          <w:lang w:eastAsia="ja-JP"/>
        </w:rPr>
      </w:pPr>
      <w:r>
        <w:rPr>
          <w:rFonts w:ascii="Arial" w:hAnsi="Arial" w:cs="Arial"/>
          <w:sz w:val="20"/>
          <w:lang w:eastAsia="ja-JP"/>
        </w:rPr>
        <w:t>Values are presented as the mean (SD), unless otherwise indicated.</w:t>
      </w:r>
    </w:p>
    <w:p w14:paraId="7872D17D" w14:textId="6E4A045C" w:rsidR="007F155B" w:rsidRPr="00C9080F" w:rsidRDefault="007F155B" w:rsidP="00D622A1">
      <w:pPr>
        <w:pStyle w:val="SMcaption"/>
        <w:rPr>
          <w:rFonts w:ascii="Arial" w:hAnsi="Arial" w:cs="Arial"/>
          <w:sz w:val="20"/>
          <w:lang w:val="en-GB"/>
        </w:rPr>
      </w:pPr>
    </w:p>
    <w:sectPr w:rsidR="007F155B" w:rsidRPr="00C9080F" w:rsidSect="00F125E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EEFF6" w14:textId="77777777" w:rsidR="00112DDF" w:rsidRDefault="00112DDF">
      <w:r>
        <w:separator/>
      </w:r>
    </w:p>
  </w:endnote>
  <w:endnote w:type="continuationSeparator" w:id="0">
    <w:p w14:paraId="39699526" w14:textId="77777777" w:rsidR="00112DDF" w:rsidRDefault="00112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1110234"/>
      <w:docPartObj>
        <w:docPartGallery w:val="Page Numbers (Bottom of Page)"/>
        <w:docPartUnique/>
      </w:docPartObj>
    </w:sdtPr>
    <w:sdtEndPr>
      <w:rPr>
        <w:rFonts w:ascii="Arial" w:hAnsi="Arial" w:cs="Arial"/>
        <w:sz w:val="18"/>
        <w:szCs w:val="18"/>
      </w:rPr>
    </w:sdtEndPr>
    <w:sdtContent>
      <w:p w14:paraId="64A1CEE2" w14:textId="1754071E" w:rsidR="00FD54D3" w:rsidRPr="00BB33B3" w:rsidRDefault="00FD54D3">
        <w:pPr>
          <w:pStyle w:val="aff1"/>
          <w:jc w:val="right"/>
          <w:rPr>
            <w:rFonts w:ascii="Arial" w:hAnsi="Arial" w:cs="Arial"/>
            <w:sz w:val="18"/>
            <w:szCs w:val="18"/>
          </w:rPr>
        </w:pPr>
        <w:r w:rsidRPr="00BB33B3">
          <w:rPr>
            <w:rFonts w:ascii="Arial" w:hAnsi="Arial" w:cs="Arial"/>
            <w:sz w:val="18"/>
            <w:szCs w:val="18"/>
          </w:rPr>
          <w:fldChar w:fldCharType="begin"/>
        </w:r>
        <w:r w:rsidRPr="00BB33B3">
          <w:rPr>
            <w:rFonts w:ascii="Arial" w:hAnsi="Arial" w:cs="Arial"/>
            <w:sz w:val="18"/>
            <w:szCs w:val="18"/>
          </w:rPr>
          <w:instrText>PAGE   \* MERGEFORMAT</w:instrText>
        </w:r>
        <w:r w:rsidRPr="00BB33B3">
          <w:rPr>
            <w:rFonts w:ascii="Arial" w:hAnsi="Arial" w:cs="Arial"/>
            <w:sz w:val="18"/>
            <w:szCs w:val="18"/>
          </w:rPr>
          <w:fldChar w:fldCharType="separate"/>
        </w:r>
        <w:r w:rsidRPr="00BB33B3">
          <w:rPr>
            <w:rFonts w:ascii="Arial" w:hAnsi="Arial" w:cs="Arial"/>
            <w:sz w:val="18"/>
            <w:szCs w:val="18"/>
            <w:lang w:val="ja-JP" w:eastAsia="ja-JP"/>
          </w:rPr>
          <w:t>2</w:t>
        </w:r>
        <w:r w:rsidRPr="00BB33B3">
          <w:rPr>
            <w:rFonts w:ascii="Arial" w:hAnsi="Arial" w:cs="Arial"/>
            <w:sz w:val="18"/>
            <w:szCs w:val="18"/>
          </w:rPr>
          <w:fldChar w:fldCharType="end"/>
        </w:r>
      </w:p>
    </w:sdtContent>
  </w:sdt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38E03" w14:textId="77777777" w:rsidR="00112DDF" w:rsidRDefault="00112DDF">
      <w:r>
        <w:separator/>
      </w:r>
    </w:p>
  </w:footnote>
  <w:footnote w:type="continuationSeparator" w:id="0">
    <w:p w14:paraId="49752E55" w14:textId="77777777" w:rsidR="00112DDF" w:rsidRDefault="00112D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1706AC"/>
    <w:multiLevelType w:val="hybridMultilevel"/>
    <w:tmpl w:val="D31456DE"/>
    <w:lvl w:ilvl="0" w:tplc="9EE440E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E8641ED"/>
    <w:multiLevelType w:val="hybridMultilevel"/>
    <w:tmpl w:val="E1200A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17E75"/>
    <w:rsid w:val="00030840"/>
    <w:rsid w:val="00040F48"/>
    <w:rsid w:val="00065EBD"/>
    <w:rsid w:val="00083B44"/>
    <w:rsid w:val="000850DC"/>
    <w:rsid w:val="000C2771"/>
    <w:rsid w:val="000F0DCE"/>
    <w:rsid w:val="00112C5B"/>
    <w:rsid w:val="00112DDF"/>
    <w:rsid w:val="00114193"/>
    <w:rsid w:val="00115A38"/>
    <w:rsid w:val="0011687B"/>
    <w:rsid w:val="00124F82"/>
    <w:rsid w:val="001621B2"/>
    <w:rsid w:val="0016337A"/>
    <w:rsid w:val="00164269"/>
    <w:rsid w:val="00174CB9"/>
    <w:rsid w:val="001A1BDE"/>
    <w:rsid w:val="001A2DAD"/>
    <w:rsid w:val="001B3696"/>
    <w:rsid w:val="001C0520"/>
    <w:rsid w:val="001C0975"/>
    <w:rsid w:val="001F0876"/>
    <w:rsid w:val="001F167C"/>
    <w:rsid w:val="001F5E91"/>
    <w:rsid w:val="002077B9"/>
    <w:rsid w:val="00256DD3"/>
    <w:rsid w:val="00262D72"/>
    <w:rsid w:val="00266E28"/>
    <w:rsid w:val="0027373E"/>
    <w:rsid w:val="00294FBB"/>
    <w:rsid w:val="00296E5A"/>
    <w:rsid w:val="002B3CC5"/>
    <w:rsid w:val="002C030F"/>
    <w:rsid w:val="002C667A"/>
    <w:rsid w:val="00302801"/>
    <w:rsid w:val="00325D90"/>
    <w:rsid w:val="00331D75"/>
    <w:rsid w:val="00355362"/>
    <w:rsid w:val="00356EA7"/>
    <w:rsid w:val="00363E44"/>
    <w:rsid w:val="00381AEF"/>
    <w:rsid w:val="00387114"/>
    <w:rsid w:val="00395E86"/>
    <w:rsid w:val="00397983"/>
    <w:rsid w:val="003A2FD8"/>
    <w:rsid w:val="003B40E6"/>
    <w:rsid w:val="003F6E14"/>
    <w:rsid w:val="00405336"/>
    <w:rsid w:val="00452484"/>
    <w:rsid w:val="004530AF"/>
    <w:rsid w:val="004571D5"/>
    <w:rsid w:val="00461D81"/>
    <w:rsid w:val="00461E7D"/>
    <w:rsid w:val="0046356B"/>
    <w:rsid w:val="00477182"/>
    <w:rsid w:val="004779CB"/>
    <w:rsid w:val="00484A4F"/>
    <w:rsid w:val="004A159F"/>
    <w:rsid w:val="004B2F21"/>
    <w:rsid w:val="004E42D8"/>
    <w:rsid w:val="004E7BA2"/>
    <w:rsid w:val="004F7EDF"/>
    <w:rsid w:val="005001AC"/>
    <w:rsid w:val="00527D71"/>
    <w:rsid w:val="00541534"/>
    <w:rsid w:val="005445BF"/>
    <w:rsid w:val="005607DD"/>
    <w:rsid w:val="00567925"/>
    <w:rsid w:val="00580A40"/>
    <w:rsid w:val="005A558C"/>
    <w:rsid w:val="005D088E"/>
    <w:rsid w:val="005E28F8"/>
    <w:rsid w:val="005E6513"/>
    <w:rsid w:val="005F68BF"/>
    <w:rsid w:val="006064ED"/>
    <w:rsid w:val="006069C6"/>
    <w:rsid w:val="00611A19"/>
    <w:rsid w:val="006140DF"/>
    <w:rsid w:val="006453C7"/>
    <w:rsid w:val="00651114"/>
    <w:rsid w:val="0065772A"/>
    <w:rsid w:val="00664BDC"/>
    <w:rsid w:val="00670299"/>
    <w:rsid w:val="00691985"/>
    <w:rsid w:val="006A1B64"/>
    <w:rsid w:val="006C0A23"/>
    <w:rsid w:val="006D169A"/>
    <w:rsid w:val="006E3E68"/>
    <w:rsid w:val="007108F5"/>
    <w:rsid w:val="00713E5B"/>
    <w:rsid w:val="007402FC"/>
    <w:rsid w:val="007411A1"/>
    <w:rsid w:val="00753B1F"/>
    <w:rsid w:val="0076294B"/>
    <w:rsid w:val="00786840"/>
    <w:rsid w:val="00797F24"/>
    <w:rsid w:val="007B5946"/>
    <w:rsid w:val="007E1D0C"/>
    <w:rsid w:val="007F155B"/>
    <w:rsid w:val="007F5297"/>
    <w:rsid w:val="00807D35"/>
    <w:rsid w:val="00816EC7"/>
    <w:rsid w:val="00820484"/>
    <w:rsid w:val="00824DF3"/>
    <w:rsid w:val="00840831"/>
    <w:rsid w:val="00840BB2"/>
    <w:rsid w:val="00885C9B"/>
    <w:rsid w:val="008A08FC"/>
    <w:rsid w:val="008A2477"/>
    <w:rsid w:val="008D5D2A"/>
    <w:rsid w:val="008E2235"/>
    <w:rsid w:val="00905C48"/>
    <w:rsid w:val="00914B63"/>
    <w:rsid w:val="009258B8"/>
    <w:rsid w:val="009354F3"/>
    <w:rsid w:val="00943C3C"/>
    <w:rsid w:val="009447DC"/>
    <w:rsid w:val="00961BA5"/>
    <w:rsid w:val="00965E0B"/>
    <w:rsid w:val="009743A9"/>
    <w:rsid w:val="00974C93"/>
    <w:rsid w:val="009A1C70"/>
    <w:rsid w:val="009A4221"/>
    <w:rsid w:val="009A5287"/>
    <w:rsid w:val="009A670E"/>
    <w:rsid w:val="009B2AC5"/>
    <w:rsid w:val="009B7984"/>
    <w:rsid w:val="009F4BED"/>
    <w:rsid w:val="009F7D93"/>
    <w:rsid w:val="00A32822"/>
    <w:rsid w:val="00A3403B"/>
    <w:rsid w:val="00A51A12"/>
    <w:rsid w:val="00A627D4"/>
    <w:rsid w:val="00A72B81"/>
    <w:rsid w:val="00A74DA2"/>
    <w:rsid w:val="00A75B89"/>
    <w:rsid w:val="00A91372"/>
    <w:rsid w:val="00AA6950"/>
    <w:rsid w:val="00AC15B4"/>
    <w:rsid w:val="00AC74ED"/>
    <w:rsid w:val="00AD06AC"/>
    <w:rsid w:val="00AD499C"/>
    <w:rsid w:val="00AF3458"/>
    <w:rsid w:val="00B15008"/>
    <w:rsid w:val="00B26689"/>
    <w:rsid w:val="00B36869"/>
    <w:rsid w:val="00B42F9C"/>
    <w:rsid w:val="00B43B31"/>
    <w:rsid w:val="00B47CFA"/>
    <w:rsid w:val="00B57F00"/>
    <w:rsid w:val="00B77B2A"/>
    <w:rsid w:val="00B82C22"/>
    <w:rsid w:val="00B8723B"/>
    <w:rsid w:val="00B9224F"/>
    <w:rsid w:val="00B93DBA"/>
    <w:rsid w:val="00B9440A"/>
    <w:rsid w:val="00BB2D2A"/>
    <w:rsid w:val="00BB33B3"/>
    <w:rsid w:val="00BD58CF"/>
    <w:rsid w:val="00C046DC"/>
    <w:rsid w:val="00C04CC1"/>
    <w:rsid w:val="00C317FA"/>
    <w:rsid w:val="00C50C6D"/>
    <w:rsid w:val="00C575D2"/>
    <w:rsid w:val="00C600D9"/>
    <w:rsid w:val="00C9080F"/>
    <w:rsid w:val="00CB4CCF"/>
    <w:rsid w:val="00CC0D7B"/>
    <w:rsid w:val="00CC1384"/>
    <w:rsid w:val="00CD3720"/>
    <w:rsid w:val="00CF16C9"/>
    <w:rsid w:val="00CF1848"/>
    <w:rsid w:val="00CF5C2F"/>
    <w:rsid w:val="00D04BCF"/>
    <w:rsid w:val="00D07733"/>
    <w:rsid w:val="00D143D9"/>
    <w:rsid w:val="00D269AB"/>
    <w:rsid w:val="00D31718"/>
    <w:rsid w:val="00D32C53"/>
    <w:rsid w:val="00D346C2"/>
    <w:rsid w:val="00D622A1"/>
    <w:rsid w:val="00D6302B"/>
    <w:rsid w:val="00DA59EA"/>
    <w:rsid w:val="00DD421A"/>
    <w:rsid w:val="00DF3250"/>
    <w:rsid w:val="00DF34C8"/>
    <w:rsid w:val="00E257C8"/>
    <w:rsid w:val="00E37047"/>
    <w:rsid w:val="00E433A2"/>
    <w:rsid w:val="00E60D0F"/>
    <w:rsid w:val="00E9773B"/>
    <w:rsid w:val="00EA596B"/>
    <w:rsid w:val="00EB4352"/>
    <w:rsid w:val="00EC13A3"/>
    <w:rsid w:val="00EC7C85"/>
    <w:rsid w:val="00F125EE"/>
    <w:rsid w:val="00F12E98"/>
    <w:rsid w:val="00F22029"/>
    <w:rsid w:val="00F2479C"/>
    <w:rsid w:val="00F322A1"/>
    <w:rsid w:val="00F514EC"/>
    <w:rsid w:val="00F630EA"/>
    <w:rsid w:val="00F657E7"/>
    <w:rsid w:val="00F7007E"/>
    <w:rsid w:val="00F70200"/>
    <w:rsid w:val="00F73193"/>
    <w:rsid w:val="00F74F95"/>
    <w:rsid w:val="00F80705"/>
    <w:rsid w:val="00FA1481"/>
    <w:rsid w:val="00FD54D3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uiPriority w:val="99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table" w:styleId="affff7">
    <w:name w:val="Table Grid"/>
    <w:basedOn w:val="a3"/>
    <w:rsid w:val="00F247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4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73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akanaka Akito</cp:lastModifiedBy>
  <cp:revision>2</cp:revision>
  <cp:lastPrinted>2020-10-02T08:30:00Z</cp:lastPrinted>
  <dcterms:created xsi:type="dcterms:W3CDTF">2021-07-31T11:17:00Z</dcterms:created>
  <dcterms:modified xsi:type="dcterms:W3CDTF">2021-07-31T11:17:00Z</dcterms:modified>
</cp:coreProperties>
</file>